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DE2D6" w14:textId="075EEC8E" w:rsidR="004E3B46" w:rsidRPr="00786390" w:rsidRDefault="006A6D66" w:rsidP="00A718E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786390">
        <w:rPr>
          <w:rFonts w:ascii="Times New Roman" w:hAnsi="Times New Roman" w:cs="Times New Roman"/>
          <w:sz w:val="20"/>
          <w:szCs w:val="20"/>
        </w:rPr>
        <w:t>Supplemental Table 1.</w:t>
      </w:r>
      <w:r w:rsidR="00E00642" w:rsidRPr="00786390">
        <w:rPr>
          <w:rFonts w:ascii="Times New Roman" w:hAnsi="Times New Roman" w:cs="Times New Roman"/>
          <w:sz w:val="20"/>
          <w:szCs w:val="20"/>
        </w:rPr>
        <w:t xml:space="preserve"> </w:t>
      </w:r>
      <w:r w:rsidR="004E3B46" w:rsidRPr="00786390">
        <w:rPr>
          <w:rFonts w:ascii="Times New Roman" w:hAnsi="Times New Roman" w:cs="Times New Roman" w:hint="eastAsia"/>
          <w:sz w:val="20"/>
          <w:szCs w:val="20"/>
        </w:rPr>
        <w:t xml:space="preserve">Baseline and clinical characteristics of patients </w:t>
      </w:r>
      <w:r w:rsidR="008552F0" w:rsidRPr="00786390">
        <w:rPr>
          <w:rFonts w:ascii="Times New Roman" w:hAnsi="Times New Roman" w:cs="Times New Roman"/>
          <w:sz w:val="20"/>
          <w:szCs w:val="20"/>
        </w:rPr>
        <w:t>undergoing</w:t>
      </w:r>
      <w:r w:rsidR="004E3B46" w:rsidRPr="00786390">
        <w:rPr>
          <w:rFonts w:ascii="Times New Roman" w:hAnsi="Times New Roman" w:cs="Times New Roman" w:hint="eastAsia"/>
          <w:sz w:val="20"/>
          <w:szCs w:val="20"/>
        </w:rPr>
        <w:t xml:space="preserve"> glaucoma surgery after the index date</w:t>
      </w:r>
    </w:p>
    <w:tbl>
      <w:tblPr>
        <w:tblW w:w="9238" w:type="dxa"/>
        <w:tblLayout w:type="fixed"/>
        <w:tblLook w:val="04A0" w:firstRow="1" w:lastRow="0" w:firstColumn="1" w:lastColumn="0" w:noHBand="0" w:noVBand="1"/>
      </w:tblPr>
      <w:tblGrid>
        <w:gridCol w:w="3365"/>
        <w:gridCol w:w="1363"/>
        <w:gridCol w:w="1363"/>
        <w:gridCol w:w="425"/>
        <w:gridCol w:w="1361"/>
        <w:gridCol w:w="1361"/>
      </w:tblGrid>
      <w:tr w:rsidR="008552F0" w:rsidRPr="00786390" w14:paraId="4701EFC3" w14:textId="77777777" w:rsidTr="00BE1D2B">
        <w:trPr>
          <w:trHeight w:hRule="exact" w:val="454"/>
        </w:trPr>
        <w:tc>
          <w:tcPr>
            <w:tcW w:w="336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3B3F0C0" w14:textId="77777777" w:rsidR="004E3B46" w:rsidRPr="00786390" w:rsidRDefault="004E3B46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72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7DAC1" w14:textId="2807628B" w:rsidR="004E3B46" w:rsidRPr="00786390" w:rsidRDefault="00D116E0" w:rsidP="00D116E0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i/>
                <w:iCs/>
                <w:color w:val="000000"/>
                <w:sz w:val="20"/>
                <w:szCs w:val="20"/>
              </w:rPr>
              <w:t>GL-</w:t>
            </w:r>
            <w:r w:rsidR="004E3B46" w:rsidRPr="00786390">
              <w:rPr>
                <w:rFonts w:ascii="Times New Roman" w:eastAsia="ＭＳ 明朝" w:hAnsi="Times New Roman" w:cs="Times New Roman" w:hint="eastAsia"/>
                <w:i/>
                <w:iCs/>
                <w:color w:val="000000"/>
                <w:sz w:val="20"/>
                <w:szCs w:val="20"/>
              </w:rPr>
              <w:t>compliant cohort</w:t>
            </w:r>
            <w:r w:rsidR="004E3B46"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br/>
              <w:t xml:space="preserve">(N = </w:t>
            </w:r>
            <w:r w:rsidR="004E3B46" w:rsidRPr="00786390">
              <w:rPr>
                <w:rFonts w:ascii="Times New Roman" w:eastAsia="ＭＳ 明朝" w:hAnsi="Times New Roman" w:cs="Times New Roman" w:hint="eastAsia"/>
                <w:i/>
                <w:iCs/>
                <w:color w:val="000000"/>
                <w:sz w:val="20"/>
                <w:szCs w:val="20"/>
              </w:rPr>
              <w:t>1</w:t>
            </w:r>
            <w:r w:rsidRPr="00786390">
              <w:rPr>
                <w:rFonts w:ascii="Times New Roman" w:eastAsia="ＭＳ 明朝" w:hAnsi="Times New Roman" w:cs="Times New Roman" w:hint="eastAsia"/>
                <w:i/>
                <w:iCs/>
                <w:color w:val="000000"/>
                <w:sz w:val="20"/>
                <w:szCs w:val="20"/>
              </w:rPr>
              <w:t>5</w:t>
            </w:r>
            <w:r w:rsidR="004E3B46"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FF241" w14:textId="77777777" w:rsidR="004E3B46" w:rsidRPr="00786390" w:rsidRDefault="004E3B46" w:rsidP="00E5277A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72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FDA724" w14:textId="753A4BE7" w:rsidR="004E3B46" w:rsidRPr="00786390" w:rsidRDefault="004E3B46" w:rsidP="00D116E0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i/>
                <w:iCs/>
                <w:color w:val="000000"/>
                <w:sz w:val="20"/>
                <w:szCs w:val="20"/>
              </w:rPr>
              <w:t>GL</w:t>
            </w:r>
            <w:r w:rsidR="00D116E0"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-non</w:t>
            </w:r>
            <w:r w:rsidRPr="00786390">
              <w:rPr>
                <w:rFonts w:ascii="Times New Roman" w:eastAsia="ＭＳ 明朝" w:hAnsi="Times New Roman" w:cs="Times New Roman" w:hint="eastAsia"/>
                <w:i/>
                <w:iCs/>
                <w:color w:val="000000"/>
                <w:sz w:val="20"/>
                <w:szCs w:val="20"/>
              </w:rPr>
              <w:t>compliant cohort</w:t>
            </w: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br/>
              <w:t xml:space="preserve">(N = </w:t>
            </w:r>
            <w:r w:rsidRPr="00786390">
              <w:rPr>
                <w:rFonts w:ascii="Times New Roman" w:eastAsia="ＭＳ 明朝" w:hAnsi="Times New Roman" w:cs="Times New Roman" w:hint="eastAsia"/>
                <w:i/>
                <w:iCs/>
                <w:color w:val="000000"/>
                <w:sz w:val="20"/>
                <w:szCs w:val="20"/>
              </w:rPr>
              <w:t>1</w:t>
            </w:r>
            <w:r w:rsidR="00D116E0"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0</w:t>
            </w: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)</w:t>
            </w:r>
          </w:p>
        </w:tc>
      </w:tr>
      <w:tr w:rsidR="00FF6292" w:rsidRPr="00786390" w14:paraId="3A48213F" w14:textId="77777777" w:rsidTr="00BE1D2B">
        <w:trPr>
          <w:trHeight w:hRule="exact" w:val="454"/>
        </w:trPr>
        <w:tc>
          <w:tcPr>
            <w:tcW w:w="336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57E3F5" w14:textId="77777777" w:rsidR="004E3B46" w:rsidRPr="00786390" w:rsidRDefault="004E3B46" w:rsidP="00E5277A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0F8DC" w14:textId="77777777" w:rsidR="004E3B46" w:rsidRPr="00786390" w:rsidRDefault="004E3B46" w:rsidP="00E5277A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7D502" w14:textId="115A132D" w:rsidR="004E3B46" w:rsidRPr="00786390" w:rsidRDefault="004E3B46" w:rsidP="00E5277A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Percentage or</w:t>
            </w:r>
          </w:p>
          <w:p w14:paraId="1DE37356" w14:textId="77777777" w:rsidR="004E3B46" w:rsidRPr="00786390" w:rsidRDefault="004E3B46" w:rsidP="00E5277A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C7A44" w14:textId="77777777" w:rsidR="004E3B46" w:rsidRPr="00786390" w:rsidRDefault="004E3B46" w:rsidP="00E5277A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B5C3D" w14:textId="77777777" w:rsidR="004E3B46" w:rsidRPr="00786390" w:rsidRDefault="004E3B46" w:rsidP="00E5277A">
            <w:pPr>
              <w:snapToGrid w:val="0"/>
              <w:spacing w:after="0" w:line="240" w:lineRule="auto"/>
              <w:jc w:val="center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E92B0" w14:textId="77777777" w:rsidR="004E3B46" w:rsidRPr="00786390" w:rsidRDefault="004E3B46" w:rsidP="00E5277A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Percentage or</w:t>
            </w:r>
          </w:p>
          <w:p w14:paraId="679E2D98" w14:textId="77777777" w:rsidR="004E3B46" w:rsidRPr="00786390" w:rsidRDefault="004E3B46" w:rsidP="00E5277A">
            <w:pPr>
              <w:snapToGrid w:val="0"/>
              <w:spacing w:after="0" w:line="240" w:lineRule="auto"/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i/>
                <w:iCs/>
                <w:color w:val="000000"/>
                <w:sz w:val="20"/>
                <w:szCs w:val="20"/>
              </w:rPr>
              <w:t>mean ± SD</w:t>
            </w:r>
          </w:p>
        </w:tc>
      </w:tr>
      <w:tr w:rsidR="00FF6292" w:rsidRPr="00786390" w14:paraId="1F88986C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3F7B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Sex, male 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04A77" w14:textId="07D5E1F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5AFF1" w14:textId="3E4ED73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B7BED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E28F5" w14:textId="2A21A1B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347E" w14:textId="640AB3D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60.0</w:t>
            </w:r>
          </w:p>
        </w:tc>
      </w:tr>
      <w:tr w:rsidR="00FF6292" w:rsidRPr="00786390" w14:paraId="6705DFAA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281F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12A4" w14:textId="4F32AF0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3EE33" w14:textId="120E70A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3.9 ± 1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0573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BEE56" w14:textId="0C80A8B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31FC0" w14:textId="7D31E81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54.7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12.4</w:t>
            </w:r>
          </w:p>
        </w:tc>
      </w:tr>
      <w:tr w:rsidR="008552F0" w:rsidRPr="00786390" w14:paraId="297504CB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7192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ody weight (kg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CEB2" w14:textId="55E1403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568A4" w14:textId="5DCF05F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54.1 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8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3D95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6D72" w14:textId="29154C3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A92F8" w14:textId="5ADF336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62.0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7.2</w:t>
            </w:r>
          </w:p>
        </w:tc>
      </w:tr>
      <w:tr w:rsidR="008552F0" w:rsidRPr="00786390" w14:paraId="58DEAA64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5AB47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879DD" w14:textId="24375DA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0088" w14:textId="2D04E80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62.5 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934CE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7CAE" w14:textId="60738E6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01BD" w14:textId="2EF2B7D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165.6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6.2</w:t>
            </w:r>
          </w:p>
        </w:tc>
      </w:tr>
      <w:tr w:rsidR="008552F0" w:rsidRPr="00786390" w14:paraId="48817E26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AC65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Body mass index (kg/m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9861" w14:textId="4ADBDF8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741D" w14:textId="7DC7829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20.5 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6331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FC6F" w14:textId="41BD31D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BF98E" w14:textId="0BB96BE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22.8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3.7</w:t>
            </w:r>
          </w:p>
        </w:tc>
      </w:tr>
      <w:tr w:rsidR="008552F0" w:rsidRPr="00786390" w14:paraId="07CB605A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14F2C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Smoking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%)</w:t>
            </w:r>
          </w:p>
          <w:p w14:paraId="3AD71CE2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BD208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5652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963A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16D9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64C55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52F0" w:rsidRPr="00786390" w14:paraId="19FEF4F8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C1FC2" w14:textId="77777777" w:rsidR="00D116E0" w:rsidRPr="00786390" w:rsidRDefault="00D116E0" w:rsidP="00D116E0">
            <w:pPr>
              <w:snapToGrid w:val="0"/>
              <w:spacing w:after="0" w:line="240" w:lineRule="auto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B1EC2" w14:textId="646897E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7C4AF" w14:textId="2DF234D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16A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E3360" w14:textId="1056A33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5B148" w14:textId="121A116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,0</w:t>
            </w:r>
          </w:p>
        </w:tc>
      </w:tr>
      <w:tr w:rsidR="008552F0" w:rsidRPr="00786390" w14:paraId="08F77041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89174" w14:textId="77777777" w:rsidR="00D116E0" w:rsidRPr="00786390" w:rsidRDefault="00D116E0" w:rsidP="00D116E0">
            <w:pPr>
              <w:snapToGrid w:val="0"/>
              <w:spacing w:after="0" w:line="240" w:lineRule="auto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0F44C" w14:textId="695F36C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8C354" w14:textId="5B546EB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A3E70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2F1F" w14:textId="58383DE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E8956" w14:textId="3FADE5B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0.0</w:t>
            </w:r>
          </w:p>
        </w:tc>
      </w:tr>
      <w:tr w:rsidR="008552F0" w:rsidRPr="00786390" w14:paraId="19C208BB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A1015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Medication for other indications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7BE63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F9DC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BB06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A9AB7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E3E8B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52F0" w:rsidRPr="00786390" w14:paraId="3700415D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A42F" w14:textId="77777777" w:rsidR="00D116E0" w:rsidRPr="00786390" w:rsidRDefault="00D116E0" w:rsidP="00D116E0">
            <w:pPr>
              <w:snapToGrid w:val="0"/>
              <w:spacing w:after="0" w:line="240" w:lineRule="auto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86607" w14:textId="52E7BE8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1B45" w14:textId="756135B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6024D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334D1" w14:textId="0F22993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FEAE" w14:textId="3B97BD0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30124AFD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52B2" w14:textId="77777777" w:rsidR="00D116E0" w:rsidRPr="00786390" w:rsidRDefault="00D116E0" w:rsidP="00D116E0">
            <w:pPr>
              <w:snapToGrid w:val="0"/>
              <w:spacing w:after="0" w:line="240" w:lineRule="auto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o</w:t>
            </w:r>
          </w:p>
          <w:p w14:paraId="48E93C33" w14:textId="77777777" w:rsidR="00D116E0" w:rsidRPr="00786390" w:rsidRDefault="00D116E0" w:rsidP="00D116E0">
            <w:pPr>
              <w:snapToGrid w:val="0"/>
              <w:spacing w:after="0" w:line="240" w:lineRule="auto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3995" w14:textId="7AB43A7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8E6CA" w14:textId="4F044F5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AF2B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F204" w14:textId="6CF6E8E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764CA" w14:textId="5B3ADDE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0.0</w:t>
            </w:r>
          </w:p>
        </w:tc>
      </w:tr>
      <w:tr w:rsidR="008552F0" w:rsidRPr="00786390" w14:paraId="49ECCC94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88D4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Fasting blood glucose (mg/d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4FA57" w14:textId="3C49CE1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C6D3" w14:textId="701B3C9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00.7 ± 23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8A28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D03E3" w14:textId="1826B32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EFC2" w14:textId="3CD5CB4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92.4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12.3</w:t>
            </w:r>
          </w:p>
        </w:tc>
      </w:tr>
      <w:tr w:rsidR="008552F0" w:rsidRPr="00786390" w14:paraId="0279F966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12136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HbA1c (NGSP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3C71F" w14:textId="0261E1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AB413" w14:textId="7DC3B4C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.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 0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AFF23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D16F" w14:textId="1FF9E84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16E1C" w14:textId="4BF5CEA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.4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0.3</w:t>
            </w:r>
          </w:p>
        </w:tc>
      </w:tr>
      <w:tr w:rsidR="008552F0" w:rsidRPr="00786390" w14:paraId="6BE8DCC6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16DA3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Urine glucose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7C6CE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2AD59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0E10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4F3FA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08707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52F0" w:rsidRPr="00786390" w14:paraId="0E5F2364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A91D6" w14:textId="77777777" w:rsidR="00D116E0" w:rsidRPr="00786390" w:rsidRDefault="00D116E0" w:rsidP="00D116E0">
            <w:pPr>
              <w:snapToGrid w:val="0"/>
              <w:spacing w:after="0" w:line="240" w:lineRule="auto"/>
              <w:ind w:firstLineChars="100" w:firstLine="200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egative (</w:t>
            </w:r>
            <w:r w:rsidRPr="007863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ACF7" w14:textId="7ECD7DC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3A9F" w14:textId="61A78FC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EDD1F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5D5BE" w14:textId="524C105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58794" w14:textId="6731946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0.0</w:t>
            </w:r>
          </w:p>
        </w:tc>
      </w:tr>
      <w:tr w:rsidR="008552F0" w:rsidRPr="00786390" w14:paraId="3352AF44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7902" w14:textId="77777777" w:rsidR="00D116E0" w:rsidRPr="00786390" w:rsidRDefault="00D116E0" w:rsidP="00D116E0">
            <w:pPr>
              <w:snapToGrid w:val="0"/>
              <w:spacing w:after="0" w:line="240" w:lineRule="auto"/>
              <w:ind w:firstLineChars="100" w:firstLine="200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ositive (≥±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3F15" w14:textId="4F5F886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8DE1F" w14:textId="5C60050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2EC5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F76F" w14:textId="5E65BF5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53C2F" w14:textId="7A19F67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7E3E742E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9587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Urine protein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1D01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9BB5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619F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D5C6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0CB9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52F0" w:rsidRPr="00786390" w14:paraId="3E51CB85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083D" w14:textId="77777777" w:rsidR="00D116E0" w:rsidRPr="00786390" w:rsidRDefault="00D116E0" w:rsidP="00D116E0">
            <w:pPr>
              <w:snapToGrid w:val="0"/>
              <w:spacing w:after="0" w:line="240" w:lineRule="auto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egative (</w:t>
            </w:r>
            <w:r w:rsidRPr="007863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−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EBFF" w14:textId="2852BD2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E5554" w14:textId="1CC71F5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3A20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C9D3" w14:textId="3338BD3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16237" w14:textId="4F868E3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0.0</w:t>
            </w:r>
          </w:p>
        </w:tc>
      </w:tr>
      <w:tr w:rsidR="008552F0" w:rsidRPr="00786390" w14:paraId="49844242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98A9A" w14:textId="77777777" w:rsidR="00D116E0" w:rsidRPr="00786390" w:rsidRDefault="00D116E0" w:rsidP="00D116E0">
            <w:pPr>
              <w:snapToGrid w:val="0"/>
              <w:spacing w:after="0" w:line="240" w:lineRule="auto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Positive (≥±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71542" w14:textId="6AB16F7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3A40" w14:textId="0244653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288B6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7154" w14:textId="3C3C80F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7ABB" w14:textId="355F56B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518A1F4D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EAE26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ntihypertensive drug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BCF47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BD127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39079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A3A7D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A0A8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52F0" w:rsidRPr="00786390" w14:paraId="3594F577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B7BF" w14:textId="77777777" w:rsidR="00D116E0" w:rsidRPr="00786390" w:rsidRDefault="00D116E0" w:rsidP="00D116E0">
            <w:pPr>
              <w:snapToGrid w:val="0"/>
              <w:spacing w:after="0" w:line="240" w:lineRule="auto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8EE02" w14:textId="7955049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F917B" w14:textId="177A806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CCB7D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74FE7" w14:textId="5E1F7B0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1346C" w14:textId="18E7388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0DF28E65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B517" w14:textId="77777777" w:rsidR="00D116E0" w:rsidRPr="00786390" w:rsidRDefault="00D116E0" w:rsidP="00D116E0">
            <w:pPr>
              <w:snapToGrid w:val="0"/>
              <w:spacing w:after="0" w:line="240" w:lineRule="auto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50B8B" w14:textId="25DF343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8CBAE" w14:textId="035283A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0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AB98A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CA930" w14:textId="40DB3AC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9046" w14:textId="418A15D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0.0</w:t>
            </w:r>
          </w:p>
        </w:tc>
      </w:tr>
      <w:tr w:rsidR="008552F0" w:rsidRPr="00786390" w14:paraId="395B2AC8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7EAD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Systolic blood pressure (mm Hg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17F5A" w14:textId="03BBB5B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F64A2" w14:textId="4F5F699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 1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45287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B6F2" w14:textId="4E8BB59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4634" w14:textId="0659270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28.2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18.7</w:t>
            </w:r>
          </w:p>
        </w:tc>
      </w:tr>
      <w:tr w:rsidR="008552F0" w:rsidRPr="00786390" w14:paraId="52515520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51817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iastolic blood pressure (mm Hg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179B" w14:textId="6F51B39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427D" w14:textId="78FC5E0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9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BA38F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E6FF4" w14:textId="043F92E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9B6A9" w14:textId="3C60A32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78.8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9.8</w:t>
            </w:r>
          </w:p>
        </w:tc>
      </w:tr>
      <w:tr w:rsidR="008552F0" w:rsidRPr="00786390" w14:paraId="0D2E7139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B7D67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otal cholesterol (mg/d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6848D" w14:textId="65C58EB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EE89" w14:textId="23031B8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15.3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6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EB64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12B46" w14:textId="095D036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155E" w14:textId="139E2FE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51.0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n/a</w:t>
            </w:r>
          </w:p>
        </w:tc>
      </w:tr>
      <w:tr w:rsidR="008552F0" w:rsidRPr="00786390" w14:paraId="7F0F7D80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A426A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riglycerides (mg/d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CAE1" w14:textId="0125DC3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DE291" w14:textId="423E3D5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7.4 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C3CB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2AE6" w14:textId="4529667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F7F9C" w14:textId="11172EB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3.6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58.1</w:t>
            </w:r>
          </w:p>
        </w:tc>
      </w:tr>
      <w:tr w:rsidR="008552F0" w:rsidRPr="00786390" w14:paraId="3C19F739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A50B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HDL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-C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4F1E" w14:textId="73399C7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0D9D" w14:textId="6973F51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68.1 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D0019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A489" w14:textId="33E18BF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9F35C" w14:textId="059E8E8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8.2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19.1</w:t>
            </w:r>
          </w:p>
        </w:tc>
      </w:tr>
      <w:tr w:rsidR="008552F0" w:rsidRPr="00786390" w14:paraId="5D72ED99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27A3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DL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-C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(mg/d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38190" w14:textId="6170CA0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E59FD" w14:textId="7BDE3C0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120.6 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31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F0F3C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83FD9" w14:textId="621B564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3382" w14:textId="636BDE7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20.0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24.7</w:t>
            </w:r>
          </w:p>
        </w:tc>
      </w:tr>
      <w:tr w:rsidR="008552F0" w:rsidRPr="00786390" w14:paraId="541989CE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1EB96" w14:textId="392D0DF5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Aspartate </w:t>
            </w:r>
            <w:r w:rsidR="00C45EBA"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minotransferase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(U/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7ADA3" w14:textId="239CC0E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D1F62" w14:textId="13AE327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20.3 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3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ABEC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554DA" w14:textId="6B67032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FA0E" w14:textId="50D8977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0.2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4.6</w:t>
            </w:r>
          </w:p>
        </w:tc>
      </w:tr>
      <w:tr w:rsidR="008552F0" w:rsidRPr="00786390" w14:paraId="13C43786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8FCE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lanine aminotransferase (U/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D3B1" w14:textId="598DD11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2D888" w14:textId="57755A1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5.7 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D230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7425" w14:textId="0A01310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1A143" w14:textId="3C4B4AD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1.0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7.8</w:t>
            </w:r>
          </w:p>
        </w:tc>
      </w:tr>
      <w:tr w:rsidR="008552F0" w:rsidRPr="00786390" w14:paraId="020386AE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2BB49" w14:textId="77777777" w:rsidR="00D116E0" w:rsidRPr="00786390" w:rsidRDefault="00D116E0" w:rsidP="00D116E0">
            <w:pPr>
              <w:snapToGrid w:val="0"/>
              <w:spacing w:after="0" w:line="240" w:lineRule="auto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γ-GTP (U/L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D4C8" w14:textId="3ADA409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AE0C3" w14:textId="3B70E11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.7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± 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7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6617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2649C" w14:textId="482F7DA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A9002" w14:textId="7FD5795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32.0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 xml:space="preserve"> ±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17.2</w:t>
            </w:r>
          </w:p>
        </w:tc>
      </w:tr>
      <w:tr w:rsidR="008552F0" w:rsidRPr="00786390" w14:paraId="0A8B671A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6EB1" w14:textId="77777777" w:rsidR="00D116E0" w:rsidRPr="00786390" w:rsidRDefault="00D116E0" w:rsidP="00D116E0">
            <w:pPr>
              <w:snapToGrid w:val="0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ommon comorbidities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5FF5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71AD0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C6B1C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6114D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281D4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52F0" w:rsidRPr="00786390" w14:paraId="0E701FE1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160E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E71B" w14:textId="26A2211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F6B6" w14:textId="2D0261B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0805B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ED8B" w14:textId="044C0E1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8FBE" w14:textId="682919E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7AACEA4E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3B986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Coronary artery disea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15220" w14:textId="6E5E964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8669E" w14:textId="165E7A5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C92A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31D36" w14:textId="7FF13E9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468FF" w14:textId="7C7BB50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3EC4C301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5B336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Angina pectori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908A4" w14:textId="2F49A84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D563D" w14:textId="2E72129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25A1F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829C2" w14:textId="0FB15AD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6D0CB" w14:textId="685EF50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57CF77C8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9CD3D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Acute myocardial infarc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68C3" w14:textId="7153BA2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E53F" w14:textId="5127813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564A6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30814" w14:textId="789ED17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9D96" w14:textId="7A6FF29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53DD823C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309E6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Ischemic heart disea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F9904" w14:textId="431FEE4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E0DD7" w14:textId="42F7476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AD59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80AAB" w14:textId="6EEF576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E2C12" w14:textId="7BCA4B3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29DD73B1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A0D83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Cardiac arrhythm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55301" w14:textId="466E11C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FCF1" w14:textId="3069589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9080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D6E85" w14:textId="77784A5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5AD13" w14:textId="7A06AE7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0.0</w:t>
            </w:r>
          </w:p>
        </w:tc>
      </w:tr>
      <w:tr w:rsidR="008552F0" w:rsidRPr="00786390" w14:paraId="58E0C1E1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1336" w14:textId="107D4AE5" w:rsidR="00D116E0" w:rsidRPr="00786390" w:rsidRDefault="000878C1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Heart</w:t>
            </w:r>
            <w:r w:rsidR="00D116E0"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failur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9C426" w14:textId="711A612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6D539" w14:textId="43E2135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EC971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2D6CE" w14:textId="7A88EDD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7861C" w14:textId="74D4F0E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62D5ADED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AA92F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therosclerosis or PAOD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  <w:p w14:paraId="19B93EC0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  <w:p w14:paraId="72A91AF2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BB5E4" w14:textId="7DA5A05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CEF6" w14:textId="0F5F9B6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972C1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44994" w14:textId="6402A76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8928" w14:textId="1471BC5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140EAF35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E5A9A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Cerebral ischemia/chronic apoplex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6A94D" w14:textId="0071BD7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9C345" w14:textId="73B8AD6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4EECE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2C47" w14:textId="21D7BE4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178A9" w14:textId="6009BD2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14034803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4467E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Cerebral infarct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11921" w14:textId="5D665E4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DDA28" w14:textId="5B5F655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72233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C70E" w14:textId="5E0E67A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5DB3" w14:textId="0D7C844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1B24B56C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E6677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Varicose veins of lower lim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DD918" w14:textId="67CC513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3CD8" w14:textId="7D8D51C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0FD1C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28C9" w14:textId="104DEB1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8C8C" w14:textId="2A4FB50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63D5773E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0AC8D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Hyperlipidem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87F88" w14:textId="31B2C80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143DE" w14:textId="568919F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9614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75D3" w14:textId="49B3D83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40375" w14:textId="717BF2B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0.0</w:t>
            </w:r>
          </w:p>
        </w:tc>
      </w:tr>
      <w:tr w:rsidR="008552F0" w:rsidRPr="00786390" w14:paraId="792E5FD9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7A44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B3608" w14:textId="42D0358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94A4" w14:textId="4A79F01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6.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73935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9A17" w14:textId="003E17E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65D85" w14:textId="39347DF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30.0</w:t>
            </w:r>
          </w:p>
        </w:tc>
      </w:tr>
      <w:tr w:rsidR="008552F0" w:rsidRPr="00786390" w14:paraId="0FAB3D85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0124E" w14:textId="31AEF355" w:rsidR="00D116E0" w:rsidRPr="00786390" w:rsidRDefault="0007576F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Hypothyroidism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AE13A" w14:textId="72FF6CC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F2BF7" w14:textId="7BB9BD9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66E8D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FD62" w14:textId="6CECF9E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9F2B" w14:textId="4B075CD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0.0</w:t>
            </w:r>
          </w:p>
        </w:tc>
      </w:tr>
      <w:tr w:rsidR="008552F0" w:rsidRPr="00786390" w14:paraId="2AF7BAF3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3C566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Water-electrolyte disord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A8BC" w14:textId="69F9531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DD22" w14:textId="0ED992D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93AF8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F8DC" w14:textId="2A97F2B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2F5AC" w14:textId="4BA0D5E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018ECA13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D2AB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Mental disease or neurosi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DD485" w14:textId="79ED2D3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C975" w14:textId="6BE61AA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70DC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7C37" w14:textId="40EE2F8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33115" w14:textId="479B2FD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13EB1552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ED67" w14:textId="1FB9C9F0" w:rsidR="00D116E0" w:rsidRPr="00786390" w:rsidRDefault="00EC3553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27298" w14:textId="684CB94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2FEEC" w14:textId="2D0C6D6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A6513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44C5C" w14:textId="02BE965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26A0B" w14:textId="06FF9E2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6EB3FDF7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D9ECA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Insomn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18779" w14:textId="2A34718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E980" w14:textId="76C9784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A459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C3CD" w14:textId="6C52EBB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53E4E" w14:textId="08C15A4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4B757C42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2EAF3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Parkinson diseas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C3208" w14:textId="03F9440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8613B" w14:textId="0AA3AE8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6E5E1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DD397" w14:textId="1F0DC26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AFC16" w14:textId="7550868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4C723599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CC684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8AE4A" w14:textId="3266AE6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31BEF" w14:textId="0E5C800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36B81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FF8DF" w14:textId="0F3769D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1B6805" w14:textId="7FF4424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2DBA434B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F07BF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Gastrointestinal ulc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90A12" w14:textId="074BB22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2CA7" w14:textId="656E1E7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1F3E3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109F" w14:textId="0805838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896B3" w14:textId="61FD85B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1ECD38A6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6E3C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lastRenderedPageBreak/>
              <w:t xml:space="preserve">Nephropathy or chronic </w:t>
            </w:r>
            <w:proofErr w:type="spellStart"/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renopathy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5D367" w14:textId="4C4644C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C0DEF" w14:textId="50CE331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F328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19745" w14:textId="5E9E61A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4F73B" w14:textId="2646500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19034122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0435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Kidney failur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3F2C" w14:textId="520BE0E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52D44" w14:textId="4487FCF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6389C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68746" w14:textId="3606E1A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50A9" w14:textId="20CFE4C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1E2E5EA8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C7484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Incontinentia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CD95" w14:textId="50084CB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C0F7" w14:textId="21E366E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4BD0B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50577" w14:textId="1E7F2A9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FA875" w14:textId="4CA8E2B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33A385FE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217D0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Hepatopathy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7D07" w14:textId="488608B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12FC2" w14:textId="014F2A2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2ADA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ACF5" w14:textId="6FDFC37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222F3" w14:textId="1ECFC0B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076FE6A2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82037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Liver failure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A7A4" w14:textId="65985BB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3E0E5" w14:textId="302A41B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7925F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736E7" w14:textId="36A86E7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22770" w14:textId="6FF8A87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475E4699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7A63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7283F" w14:textId="3F84747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AB29" w14:textId="5889DD8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63F86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FFB08" w14:textId="63998A6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256B" w14:textId="03BD802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01CAFFCC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7356D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sthma or COPD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941E9" w14:textId="2D94A12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23AAC" w14:textId="1A00B51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A6B6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55FDE" w14:textId="0116C3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BB9FE" w14:textId="220C228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4849EA69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3E343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ance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27D59" w14:textId="6053B20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FA16A" w14:textId="02588F6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0308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1AC44" w14:textId="6806283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A79A8" w14:textId="52C5EDC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0.0</w:t>
            </w:r>
          </w:p>
        </w:tc>
      </w:tr>
      <w:tr w:rsidR="008552F0" w:rsidRPr="00786390" w14:paraId="71F7449D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2A9D1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99171" w14:textId="3B7239F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5FB7" w14:textId="3A9AE5F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DA3C8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0142" w14:textId="556B3E5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ED08" w14:textId="2EF0D17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4C630934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02CC7" w14:textId="77777777" w:rsidR="00D116E0" w:rsidRPr="00786390" w:rsidRDefault="00D116E0" w:rsidP="00D116E0">
            <w:pPr>
              <w:snapToGrid w:val="0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Location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9DF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039E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16871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078B1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2D647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52F0" w:rsidRPr="00786390" w14:paraId="08D52A1A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4FE90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8 regions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698A7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B1D4D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FC9E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B3E19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A12EF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52F0" w:rsidRPr="00786390" w14:paraId="160BB732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CE1A9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Hokkaid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15C5" w14:textId="16D0020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1E655" w14:textId="420CBAF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E1475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B495" w14:textId="1ED11CA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37711" w14:textId="23A6BAF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5698AA84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C1D8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ohoku</w:t>
            </w:r>
          </w:p>
          <w:p w14:paraId="723C5CA6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  <w:p w14:paraId="10BB3CB3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Kant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4642F" w14:textId="61B9A2E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5203" w14:textId="64C3A63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B2F81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A4FCA" w14:textId="17F27F3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3CFD4" w14:textId="3ED4E53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2E9658BE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27421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Kant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DD839" w14:textId="1B04D99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CF26C" w14:textId="2813042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D12C4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5DAE0" w14:textId="6521349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A658A" w14:textId="63264AE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50.0</w:t>
            </w:r>
          </w:p>
        </w:tc>
      </w:tr>
      <w:tr w:rsidR="008552F0" w:rsidRPr="00786390" w14:paraId="3262D862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7435E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hubu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5EE3" w14:textId="013DCA1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2054" w14:textId="24CF5D0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05A5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3373A" w14:textId="62839FE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A6CF5" w14:textId="3E48B84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1FC46970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3F84D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Kink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96D80" w14:textId="39B404A0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AA4EF" w14:textId="0D3094A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6521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74FEF" w14:textId="6C9F9AC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26408" w14:textId="68271DB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20.0</w:t>
            </w:r>
          </w:p>
        </w:tc>
      </w:tr>
      <w:tr w:rsidR="008552F0" w:rsidRPr="00786390" w14:paraId="088728E6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DC20E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hugoku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A8128" w14:textId="1F078DB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AEDB" w14:textId="47329AA8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5BA6F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E1AFB" w14:textId="64AF6823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DBCF8" w14:textId="494EF08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4A4D9013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8B8E0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Shikoku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9417D" w14:textId="21F2568B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249A1" w14:textId="4818349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F6A9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4F03" w14:textId="3AB33E3F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F61C" w14:textId="6D2153D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  <w:tr w:rsidR="008552F0" w:rsidRPr="00786390" w14:paraId="40B0B1BE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0524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Kyushu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B008E" w14:textId="2BB1ED2E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1368E" w14:textId="1F4FC1F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BFCD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8E9A0" w14:textId="06A6821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763E9" w14:textId="1CED909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.0</w:t>
            </w:r>
          </w:p>
        </w:tc>
      </w:tr>
      <w:tr w:rsidR="008552F0" w:rsidRPr="00786390" w14:paraId="2E550293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FA688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Areas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4877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D0AA9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EE4F6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29CF7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C8346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52F0" w:rsidRPr="00786390" w14:paraId="0187123B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09BB2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East Japa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1AA6B" w14:textId="5D730AC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B1E6" w14:textId="73E890A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C9508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E0A88" w14:textId="1DAD451C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6C6D7" w14:textId="26AD6B31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60.0</w:t>
            </w:r>
          </w:p>
        </w:tc>
      </w:tr>
      <w:tr w:rsidR="008552F0" w:rsidRPr="00786390" w14:paraId="625CB327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31908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West Japan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41933" w14:textId="266A1E3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C844" w14:textId="416C738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AB398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88E5C" w14:textId="2BFD5459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A257C" w14:textId="0F3DE03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0.0</w:t>
            </w:r>
          </w:p>
        </w:tc>
      </w:tr>
      <w:tr w:rsidR="008552F0" w:rsidRPr="00786390" w14:paraId="58E3A523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1C659" w14:textId="77777777" w:rsidR="00D116E0" w:rsidRPr="00786390" w:rsidRDefault="00D116E0" w:rsidP="00D116E0">
            <w:pPr>
              <w:snapToGrid w:val="0"/>
              <w:ind w:firstLine="176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City size</w:t>
            </w: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FC60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E9FB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2CCF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C6E3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A318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552F0" w:rsidRPr="00786390" w14:paraId="47D35CAC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0C41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Tokyo and all GODMC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9D99B" w14:textId="7EEF544A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DC76F" w14:textId="0ADC1B3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8A2AD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586EA" w14:textId="64A5A12D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57E1A" w14:textId="49AFE152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100.0</w:t>
            </w:r>
          </w:p>
        </w:tc>
      </w:tr>
      <w:tr w:rsidR="008552F0" w:rsidRPr="00786390" w14:paraId="33D983C3" w14:textId="77777777" w:rsidTr="00BE1D2B">
        <w:trPr>
          <w:trHeight w:hRule="exact" w:val="227"/>
        </w:trPr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97194A" w14:textId="77777777" w:rsidR="00D116E0" w:rsidRPr="00786390" w:rsidRDefault="00D116E0" w:rsidP="00D116E0">
            <w:pPr>
              <w:snapToGrid w:val="0"/>
              <w:ind w:firstLine="459"/>
              <w:jc w:val="both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Other than GODMCs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B1F2EA" w14:textId="0F329534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C0DC57" w14:textId="2AE67F7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D1CD92" w14:textId="77777777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83D53" w14:textId="42346C15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E5401D" w14:textId="12570026" w:rsidR="00D116E0" w:rsidRPr="00786390" w:rsidRDefault="00D116E0" w:rsidP="00D116E0">
            <w:pPr>
              <w:snapToGrid w:val="0"/>
              <w:jc w:val="center"/>
              <w:rPr>
                <w:rFonts w:ascii="Times New Roman" w:eastAsia="ＭＳ 明朝" w:hAnsi="Times New Roman" w:cs="Times New Roman"/>
                <w:color w:val="000000"/>
                <w:sz w:val="20"/>
                <w:szCs w:val="20"/>
              </w:rPr>
            </w:pPr>
            <w:r w:rsidRPr="00786390">
              <w:rPr>
                <w:rFonts w:ascii="Times New Roman" w:eastAsia="ＭＳ 明朝" w:hAnsi="Times New Roman" w:cs="Times New Roman" w:hint="eastAsia"/>
                <w:color w:val="000000"/>
                <w:sz w:val="20"/>
                <w:szCs w:val="20"/>
              </w:rPr>
              <w:t>0</w:t>
            </w:r>
          </w:p>
        </w:tc>
      </w:tr>
    </w:tbl>
    <w:p w14:paraId="4841B847" w14:textId="698E7F8C" w:rsidR="004E3B46" w:rsidRDefault="004E3B46" w:rsidP="00BE1D2B">
      <w:pPr>
        <w:spacing w:line="240" w:lineRule="exact"/>
        <w:ind w:rightChars="350" w:right="770"/>
        <w:jc w:val="both"/>
        <w:rPr>
          <w:rFonts w:ascii="Times New Roman" w:hAnsi="Times New Roman" w:cs="Times New Roman"/>
          <w:sz w:val="20"/>
          <w:szCs w:val="20"/>
        </w:rPr>
      </w:pPr>
      <w:r w:rsidRPr="00786390">
        <w:rPr>
          <w:rFonts w:ascii="Times New Roman" w:hAnsi="Times New Roman" w:cs="Times New Roman" w:hint="eastAsia"/>
          <w:sz w:val="20"/>
          <w:szCs w:val="20"/>
        </w:rPr>
        <w:t xml:space="preserve">GL, </w:t>
      </w:r>
      <w:r w:rsidR="000976DA" w:rsidRPr="00786390">
        <w:rPr>
          <w:rFonts w:ascii="Times New Roman" w:hAnsi="Times New Roman" w:cs="Times New Roman" w:hint="eastAsia"/>
          <w:sz w:val="20"/>
          <w:szCs w:val="20"/>
        </w:rPr>
        <w:t>guidelines</w:t>
      </w:r>
      <w:r w:rsidRPr="00786390">
        <w:rPr>
          <w:rFonts w:ascii="Times New Roman" w:hAnsi="Times New Roman" w:cs="Times New Roman" w:hint="eastAsia"/>
          <w:sz w:val="20"/>
          <w:szCs w:val="20"/>
        </w:rPr>
        <w:t xml:space="preserve">; NGSP, National Glycohemoglobin Standardization Program; HDL-C, high-density lipoprotein cholesterol; LDL-C, low-density lipoprotein cholesterol; </w:t>
      </w:r>
      <w:r w:rsidRPr="00786390">
        <w:rPr>
          <w:rFonts w:ascii="Times New Roman" w:hAnsi="Times New Roman" w:cs="Times New Roman"/>
          <w:sz w:val="20"/>
          <w:szCs w:val="20"/>
        </w:rPr>
        <w:t>γ-GTP, γ-glutamyl transpeptidase;</w:t>
      </w:r>
      <w:r w:rsidRPr="0078639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86390">
        <w:rPr>
          <w:rFonts w:ascii="Times New Roman" w:hAnsi="Times New Roman" w:cs="Times New Roman"/>
          <w:sz w:val="20"/>
          <w:szCs w:val="20"/>
        </w:rPr>
        <w:t>PAOD, peripheral arterial occlusive disease; COPD, chronic obstructive pulmonary disease; GODMCs, government ordinance-designed major citie</w:t>
      </w:r>
      <w:r w:rsidR="00363742">
        <w:rPr>
          <w:rFonts w:ascii="Times New Roman" w:hAnsi="Times New Roman" w:cs="Times New Roman"/>
          <w:sz w:val="20"/>
          <w:szCs w:val="20"/>
        </w:rPr>
        <w:t>s.</w:t>
      </w:r>
    </w:p>
    <w:sectPr w:rsidR="004E3B46" w:rsidSect="00DC7256">
      <w:pgSz w:w="12240" w:h="15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C67CB6" w14:textId="77777777" w:rsidR="00340C89" w:rsidRDefault="00340C89" w:rsidP="001913D2">
      <w:pPr>
        <w:spacing w:after="0" w:line="240" w:lineRule="auto"/>
      </w:pPr>
      <w:r>
        <w:separator/>
      </w:r>
    </w:p>
  </w:endnote>
  <w:endnote w:type="continuationSeparator" w:id="0">
    <w:p w14:paraId="1D20AC64" w14:textId="77777777" w:rsidR="00340C89" w:rsidRDefault="00340C89" w:rsidP="001913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3B525F" w14:textId="77777777" w:rsidR="00340C89" w:rsidRDefault="00340C89" w:rsidP="001913D2">
      <w:pPr>
        <w:spacing w:after="0" w:line="240" w:lineRule="auto"/>
      </w:pPr>
      <w:r>
        <w:separator/>
      </w:r>
    </w:p>
  </w:footnote>
  <w:footnote w:type="continuationSeparator" w:id="0">
    <w:p w14:paraId="2D83E331" w14:textId="77777777" w:rsidR="00340C89" w:rsidRDefault="00340C89" w:rsidP="001913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7580"/>
    <w:rsid w:val="000212EA"/>
    <w:rsid w:val="0002617E"/>
    <w:rsid w:val="00032B5A"/>
    <w:rsid w:val="00041748"/>
    <w:rsid w:val="0005465C"/>
    <w:rsid w:val="0005672A"/>
    <w:rsid w:val="0007576F"/>
    <w:rsid w:val="000878C1"/>
    <w:rsid w:val="00087EFF"/>
    <w:rsid w:val="0009636C"/>
    <w:rsid w:val="0009737E"/>
    <w:rsid w:val="000976DA"/>
    <w:rsid w:val="000A0839"/>
    <w:rsid w:val="000A3F77"/>
    <w:rsid w:val="000C6C5B"/>
    <w:rsid w:val="000F5224"/>
    <w:rsid w:val="000F55DF"/>
    <w:rsid w:val="00104B7C"/>
    <w:rsid w:val="00111A36"/>
    <w:rsid w:val="00154CD7"/>
    <w:rsid w:val="00181944"/>
    <w:rsid w:val="001829D3"/>
    <w:rsid w:val="001913D2"/>
    <w:rsid w:val="00192392"/>
    <w:rsid w:val="0019508F"/>
    <w:rsid w:val="001C1CF4"/>
    <w:rsid w:val="001C5FE6"/>
    <w:rsid w:val="0020058F"/>
    <w:rsid w:val="00220157"/>
    <w:rsid w:val="00242E14"/>
    <w:rsid w:val="00245C67"/>
    <w:rsid w:val="00262C46"/>
    <w:rsid w:val="002809CD"/>
    <w:rsid w:val="002838FC"/>
    <w:rsid w:val="002C3ED3"/>
    <w:rsid w:val="002D2D99"/>
    <w:rsid w:val="003078DB"/>
    <w:rsid w:val="00326844"/>
    <w:rsid w:val="00340C89"/>
    <w:rsid w:val="00344E33"/>
    <w:rsid w:val="00363742"/>
    <w:rsid w:val="00371797"/>
    <w:rsid w:val="003A1582"/>
    <w:rsid w:val="003A7293"/>
    <w:rsid w:val="003B0CEA"/>
    <w:rsid w:val="003B3A5C"/>
    <w:rsid w:val="0046013E"/>
    <w:rsid w:val="00494425"/>
    <w:rsid w:val="004C6168"/>
    <w:rsid w:val="004E31DC"/>
    <w:rsid w:val="004E3B46"/>
    <w:rsid w:val="004E5970"/>
    <w:rsid w:val="004F5F75"/>
    <w:rsid w:val="00501255"/>
    <w:rsid w:val="00504FA0"/>
    <w:rsid w:val="00520F8F"/>
    <w:rsid w:val="00566DF8"/>
    <w:rsid w:val="00577565"/>
    <w:rsid w:val="00593CA9"/>
    <w:rsid w:val="005955A9"/>
    <w:rsid w:val="005B59CE"/>
    <w:rsid w:val="005B782F"/>
    <w:rsid w:val="005E033A"/>
    <w:rsid w:val="005F4825"/>
    <w:rsid w:val="006005B6"/>
    <w:rsid w:val="00601946"/>
    <w:rsid w:val="00621BD4"/>
    <w:rsid w:val="00664E86"/>
    <w:rsid w:val="00665A9C"/>
    <w:rsid w:val="006A0A56"/>
    <w:rsid w:val="006A5B11"/>
    <w:rsid w:val="006A6D66"/>
    <w:rsid w:val="006A715C"/>
    <w:rsid w:val="006F51C3"/>
    <w:rsid w:val="00716EF6"/>
    <w:rsid w:val="00721626"/>
    <w:rsid w:val="00742707"/>
    <w:rsid w:val="0074753F"/>
    <w:rsid w:val="007634DD"/>
    <w:rsid w:val="00786390"/>
    <w:rsid w:val="00792792"/>
    <w:rsid w:val="007B5EBE"/>
    <w:rsid w:val="007B61AD"/>
    <w:rsid w:val="007D7BAB"/>
    <w:rsid w:val="007F668B"/>
    <w:rsid w:val="008461C7"/>
    <w:rsid w:val="008552F0"/>
    <w:rsid w:val="008872F6"/>
    <w:rsid w:val="008B424A"/>
    <w:rsid w:val="008D3822"/>
    <w:rsid w:val="008D415F"/>
    <w:rsid w:val="008D78F0"/>
    <w:rsid w:val="00905156"/>
    <w:rsid w:val="009240BA"/>
    <w:rsid w:val="009976DB"/>
    <w:rsid w:val="009B1EF8"/>
    <w:rsid w:val="009E5996"/>
    <w:rsid w:val="00A01850"/>
    <w:rsid w:val="00A05132"/>
    <w:rsid w:val="00A078C7"/>
    <w:rsid w:val="00A17580"/>
    <w:rsid w:val="00A52EAB"/>
    <w:rsid w:val="00A718E1"/>
    <w:rsid w:val="00A8346A"/>
    <w:rsid w:val="00AB01B0"/>
    <w:rsid w:val="00AC24C9"/>
    <w:rsid w:val="00AD70F5"/>
    <w:rsid w:val="00AE3ACC"/>
    <w:rsid w:val="00B00C39"/>
    <w:rsid w:val="00B055CF"/>
    <w:rsid w:val="00B32E3F"/>
    <w:rsid w:val="00B67310"/>
    <w:rsid w:val="00B8112F"/>
    <w:rsid w:val="00B87929"/>
    <w:rsid w:val="00B96B64"/>
    <w:rsid w:val="00BB6387"/>
    <w:rsid w:val="00BC5C0E"/>
    <w:rsid w:val="00BD5A13"/>
    <w:rsid w:val="00BE1D2B"/>
    <w:rsid w:val="00BF13D7"/>
    <w:rsid w:val="00BF15BD"/>
    <w:rsid w:val="00C01B42"/>
    <w:rsid w:val="00C1551E"/>
    <w:rsid w:val="00C45EBA"/>
    <w:rsid w:val="00C5781A"/>
    <w:rsid w:val="00C6180C"/>
    <w:rsid w:val="00CA7CDB"/>
    <w:rsid w:val="00CE054B"/>
    <w:rsid w:val="00CE5B26"/>
    <w:rsid w:val="00D10359"/>
    <w:rsid w:val="00D116E0"/>
    <w:rsid w:val="00D44E1D"/>
    <w:rsid w:val="00D573C1"/>
    <w:rsid w:val="00D631B8"/>
    <w:rsid w:val="00D70804"/>
    <w:rsid w:val="00D90DD1"/>
    <w:rsid w:val="00D93DEC"/>
    <w:rsid w:val="00DC7256"/>
    <w:rsid w:val="00DE7A93"/>
    <w:rsid w:val="00DF4911"/>
    <w:rsid w:val="00E00642"/>
    <w:rsid w:val="00E10329"/>
    <w:rsid w:val="00E30F5A"/>
    <w:rsid w:val="00E5277A"/>
    <w:rsid w:val="00E52D9E"/>
    <w:rsid w:val="00E63B94"/>
    <w:rsid w:val="00E91944"/>
    <w:rsid w:val="00EA4F01"/>
    <w:rsid w:val="00EC3553"/>
    <w:rsid w:val="00EF6784"/>
    <w:rsid w:val="00F044C4"/>
    <w:rsid w:val="00F35D45"/>
    <w:rsid w:val="00F45518"/>
    <w:rsid w:val="00F472CD"/>
    <w:rsid w:val="00FA6700"/>
    <w:rsid w:val="00FF6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A9915D"/>
  <w15:docId w15:val="{C081B188-F9C0-4E4F-9B44-1D343519E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1758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17580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A17580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A17580"/>
    <w:rPr>
      <w:kern w:val="0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A1758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17580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1">
    <w:name w:val="Light Shading"/>
    <w:basedOn w:val="a1"/>
    <w:uiPriority w:val="60"/>
    <w:rsid w:val="00A17580"/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8">
    <w:name w:val="Table Grid"/>
    <w:basedOn w:val="a1"/>
    <w:uiPriority w:val="59"/>
    <w:rsid w:val="008B4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30F5A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9">
    <w:name w:val="header"/>
    <w:basedOn w:val="a"/>
    <w:link w:val="aa"/>
    <w:uiPriority w:val="99"/>
    <w:unhideWhenUsed/>
    <w:rsid w:val="001913D2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1913D2"/>
    <w:rPr>
      <w:kern w:val="0"/>
      <w:sz w:val="22"/>
    </w:rPr>
  </w:style>
  <w:style w:type="paragraph" w:styleId="ab">
    <w:name w:val="footer"/>
    <w:basedOn w:val="a"/>
    <w:link w:val="ac"/>
    <w:uiPriority w:val="99"/>
    <w:unhideWhenUsed/>
    <w:rsid w:val="001913D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1913D2"/>
    <w:rPr>
      <w:kern w:val="0"/>
      <w:sz w:val="22"/>
    </w:rPr>
  </w:style>
  <w:style w:type="paragraph" w:styleId="ad">
    <w:name w:val="annotation subject"/>
    <w:basedOn w:val="a4"/>
    <w:next w:val="a4"/>
    <w:link w:val="ae"/>
    <w:uiPriority w:val="99"/>
    <w:semiHidden/>
    <w:unhideWhenUsed/>
    <w:rsid w:val="001913D2"/>
    <w:pPr>
      <w:spacing w:line="259" w:lineRule="auto"/>
    </w:pPr>
    <w:rPr>
      <w:b/>
      <w:bCs/>
      <w:sz w:val="22"/>
      <w:szCs w:val="22"/>
    </w:rPr>
  </w:style>
  <w:style w:type="character" w:customStyle="1" w:styleId="ae">
    <w:name w:val="コメント内容 (文字)"/>
    <w:basedOn w:val="a5"/>
    <w:link w:val="ad"/>
    <w:uiPriority w:val="99"/>
    <w:semiHidden/>
    <w:rsid w:val="001913D2"/>
    <w:rPr>
      <w:b/>
      <w:bCs/>
      <w:kern w:val="0"/>
      <w:sz w:val="22"/>
      <w:szCs w:val="20"/>
    </w:rPr>
  </w:style>
  <w:style w:type="paragraph" w:styleId="af">
    <w:name w:val="Revision"/>
    <w:hidden/>
    <w:uiPriority w:val="99"/>
    <w:semiHidden/>
    <w:rsid w:val="00A8346A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3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2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（株）ウィズウィグ</Company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笹本浩子</dc:creator>
  <cp:lastModifiedBy>Shirai, Chikako</cp:lastModifiedBy>
  <cp:revision>2</cp:revision>
  <cp:lastPrinted>2020-08-17T05:16:00Z</cp:lastPrinted>
  <dcterms:created xsi:type="dcterms:W3CDTF">2020-08-30T08:37:00Z</dcterms:created>
  <dcterms:modified xsi:type="dcterms:W3CDTF">2020-08-30T08:37:00Z</dcterms:modified>
</cp:coreProperties>
</file>